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 file 2 Table S2. Primers used for qPCR</w:t>
      </w:r>
    </w:p>
    <w:tbl>
      <w:tblPr>
        <w:tblW w:w="8594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6551"/>
      </w:tblGrid>
      <w:tr>
        <w:trPr/>
        <w:tc>
          <w:tcPr>
            <w:tcW w:w="20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4"/>
              </w:rPr>
            </w:pPr>
            <w:bookmarkStart w:id="0" w:name="_Hlk277328467"/>
            <w:bookmarkStart w:id="1" w:name="OLE_LINK5"/>
            <w:bookmarkStart w:id="2" w:name="OLE_LINK4"/>
            <w:bookmarkEnd w:id="0"/>
            <w:bookmarkEnd w:id="1"/>
            <w:bookmarkEnd w:id="2"/>
            <w:r>
              <w:rPr>
                <w:sz w:val="24"/>
              </w:rPr>
              <w:t>Gene</w:t>
            </w:r>
          </w:p>
        </w:tc>
        <w:tc>
          <w:tcPr>
            <w:tcW w:w="65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equence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PRR1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</w:t>
            </w:r>
            <w:r>
              <w:rPr>
                <w:sz w:val="24"/>
              </w:rPr>
              <w:t xml:space="preserve"> AGGGATGATGGACCACGGTA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</w:t>
            </w:r>
            <w:r>
              <w:rPr>
                <w:sz w:val="24"/>
              </w:rPr>
              <w:t xml:space="preserve"> GGTGTATGCACTTGAGCGTTGT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PRR37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GAGGAACAACGGAATGTTTTGAG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R:</w:t>
            </w:r>
            <w:r>
              <w:rPr>
                <w:sz w:val="24"/>
              </w:rPr>
              <w:t xml:space="preserve"> TGGAAGCCACAGGTGTATGGTA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GI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TGGAAGTAACCGCCAGAGCAGTC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GTTGATAGACGGCACTTCAGCAG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LHY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CAGATAAGGCCGACACCAAAC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GGTGTGTTGGAACCACATG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C_Os06g51260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GCGGCAGATGCTAGAATTCC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R:</w:t>
            </w:r>
            <w:r>
              <w:rPr>
                <w:sz w:val="24"/>
              </w:rPr>
              <w:t xml:space="preserve"> GGATGGCTAATGGGAGCAAA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hd2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CGACAATAGCTCGATCGCC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R:</w:t>
            </w:r>
            <w:r>
              <w:rPr>
                <w:sz w:val="24"/>
              </w:rPr>
              <w:t xml:space="preserve"> AAGCCCGAAGCTGACACTGT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d1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TCAGCAACAGCATATCTTTCTCATCA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TCTGGAATTTGGCATATCTATCACC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hd1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GCGCTTTTGATTTCCTGC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CGGAATATGTGCTGCCAA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d3a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GCTCACTATCATCATCCAGCATG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CCTTGCTCAGCTATTTAATTGCATAA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FT1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CGTCCATGGTGACCCAACA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R:</w:t>
            </w:r>
            <w:r>
              <w:rPr>
                <w:sz w:val="24"/>
              </w:rPr>
              <w:t xml:space="preserve"> CCGGGTCTACCATCACGAGT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MADS1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CCCAGATCAGGGTGACCATT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GTCCATGTAGGCCTGGTGATG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HYA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GCATTGGGGAAAACCTTCATCT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ACTCCTTTGCCCTGGTGCTT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HYB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</w:t>
            </w:r>
            <w:r>
              <w:rPr>
                <w:sz w:val="24"/>
              </w:rPr>
              <w:t xml:space="preserve"> ATGGGTGGCGAGGTCCAATA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CCCCCTACTTGCTGCTTGCT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RY1a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ACCGCATCGACAACCCTCA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AGCCATCGCCGGACATACT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RY1b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TTTGAGCCTCGAACTGAGCG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GAGGTTGCTGGAAATTATTGTGC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RY2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CTGGGAGCCTGCCTGATG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TTTGACCTTGAACCTCTGGATTATC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RY3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CGTGGCCGTCAGATTGTCT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CCCATTCGCCAATCAATACC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sDof</w:t>
            </w:r>
          </w:p>
        </w:tc>
        <w:tc>
          <w:tcPr>
            <w:tcW w:w="65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TTTCTGCACCACCATTTCCAT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GCCGGCCAGCTGGATAA</w:t>
            </w:r>
          </w:p>
        </w:tc>
      </w:tr>
      <w:tr>
        <w:trPr/>
        <w:tc>
          <w:tcPr>
            <w:tcW w:w="204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tin1</w:t>
            </w:r>
          </w:p>
        </w:tc>
        <w:tc>
          <w:tcPr>
            <w:tcW w:w="655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GCCTTGGCAATCCACATC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AGCATGAAGATCAAGGTGGTC</w:t>
            </w:r>
          </w:p>
        </w:tc>
      </w:tr>
    </w:tbl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  <w:t>All of these primers were designed by Primer Express 3.0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16:54:00Z</dcterms:created>
  <dc:creator>wangwei</dc:creator>
  <dc:description/>
  <cp:keywords/>
  <dc:language>en-US</dc:language>
  <cp:lastModifiedBy>wangwei</cp:lastModifiedBy>
  <dcterms:modified xsi:type="dcterms:W3CDTF">2011-06-17T12:19:00Z</dcterms:modified>
  <cp:revision>27</cp:revision>
  <dc:subject/>
  <dc:title/>
</cp:coreProperties>
</file>